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D6A" w:rsidRDefault="00FB3D6A" w:rsidP="00FB3D6A">
      <w:pPr>
        <w:keepNext/>
      </w:pPr>
      <w:r w:rsidRPr="00FB3D6A">
        <w:rPr>
          <w:noProof/>
        </w:rPr>
        <w:drawing>
          <wp:inline distT="0" distB="0" distL="0" distR="0" wp14:anchorId="0566D3BD" wp14:editId="54D5B0BB">
            <wp:extent cx="5943600" cy="3206416"/>
            <wp:effectExtent l="0" t="0" r="0" b="0"/>
            <wp:docPr id="1" name="Picture 1" descr="C:\E DRIVE\PhD Research work\ReseachGroupAndProjects25Oct2021\SARScoV2\WriteUp.UV\World_map_Selected_Countri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E DRIVE\PhD Research work\ReseachGroupAndProjects25Oct2021\SARScoV2\WriteUp.UV\World_map_Selected_Countrie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6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D6A" w:rsidRDefault="00FB3D6A" w:rsidP="00FB3D6A">
      <w:pPr>
        <w:pStyle w:val="Caption"/>
      </w:pPr>
      <w:r>
        <w:t xml:space="preserve">Supplementary </w:t>
      </w:r>
      <w:r w:rsidR="0054121B">
        <w:t>Map</w:t>
      </w:r>
      <w:r>
        <w:t xml:space="preserve"> </w:t>
      </w:r>
      <w:fldSimple w:instr=" SEQ Supplementary_Figure \* ARABIC ">
        <w:r>
          <w:rPr>
            <w:noProof/>
          </w:rPr>
          <w:t>1</w:t>
        </w:r>
      </w:fldSimple>
      <w:r>
        <w:t xml:space="preserve">: Map of all included countries. </w:t>
      </w:r>
      <w:r w:rsidR="00291980">
        <w:t>I</w:t>
      </w:r>
      <w:r w:rsidR="00291980">
        <w:t xml:space="preserve">n each of the WHO defined UVindex country’s </w:t>
      </w:r>
      <w:r w:rsidR="00291980">
        <w:t>category, five</w:t>
      </w:r>
      <w:r w:rsidR="00AB0F9A">
        <w:t xml:space="preserve"> countries </w:t>
      </w:r>
      <w:r>
        <w:t xml:space="preserve">were </w:t>
      </w:r>
      <w:r w:rsidR="00AB0F9A">
        <w:t>included based on the highest recorded UVindex ranges.</w:t>
      </w:r>
      <w:r>
        <w:t xml:space="preserve"> </w:t>
      </w:r>
      <w:r w:rsidR="00AB0F9A">
        <w:t>The</w:t>
      </w:r>
      <w:bookmarkStart w:id="0" w:name="_GoBack"/>
      <w:bookmarkEnd w:id="0"/>
      <w:r w:rsidR="00AB0F9A">
        <w:t xml:space="preserve"> color highlighted countries are the selected countries in this study and following the WHO’s UVindex color codes, each included country </w:t>
      </w:r>
      <w:r w:rsidR="009D7520">
        <w:t xml:space="preserve">is assigned a color </w:t>
      </w:r>
      <w:r w:rsidR="00AB0F9A">
        <w:t xml:space="preserve">according to UVindex categories. </w:t>
      </w:r>
    </w:p>
    <w:p w:rsidR="00FB3D6A" w:rsidRDefault="00FB3D6A"/>
    <w:p w:rsidR="00FB3D6A" w:rsidRPr="00FB3D6A" w:rsidRDefault="00FB3D6A"/>
    <w:p w:rsidR="00FB3D6A" w:rsidRDefault="00FB3D6A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4A1083" w:rsidRDefault="004A1083" w:rsidP="004A1083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CE58DF">
          <w:rPr>
            <w:noProof/>
          </w:rPr>
          <w:t>1</w:t>
        </w:r>
      </w:fldSimple>
      <w:r>
        <w:t xml:space="preserve">: </w:t>
      </w:r>
      <w:r w:rsidRPr="008F6271">
        <w:t>Top five countries in their respective UVindex categorie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8"/>
        <w:gridCol w:w="2127"/>
        <w:gridCol w:w="1689"/>
        <w:gridCol w:w="2248"/>
        <w:gridCol w:w="1608"/>
      </w:tblGrid>
      <w:tr w:rsidR="004A1083" w:rsidRPr="004A1083" w:rsidTr="004A1083">
        <w:trPr>
          <w:trHeight w:val="288"/>
        </w:trPr>
        <w:tc>
          <w:tcPr>
            <w:tcW w:w="9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_HIGH</w:t>
            </w:r>
          </w:p>
        </w:tc>
        <w:tc>
          <w:tcPr>
            <w:tcW w:w="8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</w:tr>
      <w:tr w:rsidR="004A1083" w:rsidRPr="004A1083" w:rsidTr="004A1083">
        <w:trPr>
          <w:trHeight w:val="288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4A1083" w:rsidRPr="004A1083" w:rsidTr="004A1083">
        <w:trPr>
          <w:trHeight w:val="288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oe Islands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</w:tr>
      <w:tr w:rsidR="004A1083" w:rsidRPr="004A1083" w:rsidTr="004A1083">
        <w:trPr>
          <w:trHeight w:val="288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</w:tr>
      <w:tr w:rsidR="004A1083" w:rsidRPr="004A1083" w:rsidTr="004A1083">
        <w:trPr>
          <w:trHeight w:val="288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iname</w:t>
            </w:r>
          </w:p>
        </w:tc>
      </w:tr>
      <w:tr w:rsidR="004A1083" w:rsidRPr="004A1083" w:rsidTr="004A1083">
        <w:trPr>
          <w:trHeight w:val="288"/>
        </w:trPr>
        <w:tc>
          <w:tcPr>
            <w:tcW w:w="9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 Arabia SAU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4A1083" w:rsidRPr="004A1083" w:rsidRDefault="004A1083" w:rsidP="004A108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</w:tbl>
    <w:p w:rsidR="004A1083" w:rsidRDefault="004A1083"/>
    <w:p w:rsidR="005B012D" w:rsidRDefault="005B012D" w:rsidP="005B012D">
      <w:pPr>
        <w:pStyle w:val="Caption"/>
        <w:keepNext/>
      </w:pPr>
      <w:r>
        <w:t xml:space="preserve">Supplementary Table </w:t>
      </w:r>
      <w:fldSimple w:instr=" SEQ Supplementary_Table \* ARABIC ">
        <w:r w:rsidR="00CE58DF">
          <w:rPr>
            <w:noProof/>
          </w:rPr>
          <w:t>2</w:t>
        </w:r>
      </w:fldSimple>
      <w:r>
        <w:t xml:space="preserve">: </w:t>
      </w:r>
      <w:r w:rsidRPr="004F01FD">
        <w:t>Low UVindex Specific rcntSNV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6"/>
        <w:gridCol w:w="2107"/>
        <w:gridCol w:w="2327"/>
        <w:gridCol w:w="1855"/>
        <w:gridCol w:w="1715"/>
      </w:tblGrid>
      <w:tr w:rsidR="005B012D" w:rsidRPr="005B012D" w:rsidTr="005B012D">
        <w:trPr>
          <w:trHeight w:val="288"/>
        </w:trPr>
        <w:tc>
          <w:tcPr>
            <w:tcW w:w="7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s</w:t>
            </w:r>
          </w:p>
        </w:tc>
        <w:tc>
          <w:tcPr>
            <w:tcW w:w="11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BC5820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_rcntEffs</w:t>
            </w:r>
            <w:proofErr w:type="spellEnd"/>
          </w:p>
        </w:tc>
        <w:tc>
          <w:tcPr>
            <w:tcW w:w="9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.Acid</w:t>
            </w:r>
            <w:proofErr w:type="spellEnd"/>
            <w:r w:rsidRPr="005B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Change</w:t>
            </w:r>
          </w:p>
        </w:tc>
        <w:tc>
          <w:tcPr>
            <w:tcW w:w="9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_Impact</w:t>
            </w:r>
            <w:proofErr w:type="spellEnd"/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44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_START-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genic_region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106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_START-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genic_region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44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_gen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0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24Cy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1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34Ph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07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169Va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53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318Leu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98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333Me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37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346I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93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431Me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29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443Se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03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568I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30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1110Leu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21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1141Ty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08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1270Ph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19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1273Asp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69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1323Asp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877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1626I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905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1635Ty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931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1977Pr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020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2007I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135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ys2045Ly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180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2060Asp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271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2091Se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489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2163Ar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569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2523As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872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2624Va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403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2801Asp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014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3338Leu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058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ys3353Ar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581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3527I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603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3535Leu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867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3623Se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11385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3795Gl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517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ys3839Ly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889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4963I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403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5135Ty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826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5276Ty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868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5290Ty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557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5519As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998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5666Ar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006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6002I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321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6107Leu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896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6299Ph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398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6800Se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122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7041Ar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205C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7069Ly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7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he59Ph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67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ys356Ar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07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369Ty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76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626Se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98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ys733Ar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89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763Leu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11G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1237I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38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1246Gl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0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34Al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72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158Va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30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77I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18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206Ty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52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251Va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3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68Ph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9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63Asp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0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20Pr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39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80I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32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211Va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01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267Al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13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_gen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5B012D" w:rsidRPr="005B012D" w:rsidTr="005B012D">
        <w:trPr>
          <w:trHeight w:val="288"/>
        </w:trPr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*32G&gt;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tream_gene_variant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5B012D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</w:tbl>
    <w:p w:rsidR="004A1083" w:rsidRDefault="004A1083"/>
    <w:p w:rsidR="001E5D58" w:rsidRDefault="001E5D58" w:rsidP="001E5D58">
      <w:pPr>
        <w:pStyle w:val="Caption"/>
        <w:keepNext/>
      </w:pPr>
      <w:r>
        <w:t xml:space="preserve">Supplementary Table </w:t>
      </w:r>
      <w:fldSimple w:instr=" SEQ Supplementary_Table \* ARABIC ">
        <w:r w:rsidR="00CE58DF">
          <w:rPr>
            <w:noProof/>
          </w:rPr>
          <w:t>3</w:t>
        </w:r>
      </w:fldSimple>
      <w:r>
        <w:t xml:space="preserve">: </w:t>
      </w:r>
      <w:r w:rsidRPr="00E547F4">
        <w:t>Moderate UVindex Specific rcntSNV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2070"/>
        <w:gridCol w:w="2340"/>
        <w:gridCol w:w="1891"/>
        <w:gridCol w:w="1709"/>
      </w:tblGrid>
      <w:tr w:rsidR="005B012D" w:rsidRPr="001E5D58" w:rsidTr="001E5D58">
        <w:trPr>
          <w:trHeight w:val="288"/>
        </w:trPr>
        <w:tc>
          <w:tcPr>
            <w:tcW w:w="7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s</w:t>
            </w:r>
          </w:p>
        </w:tc>
        <w:tc>
          <w:tcPr>
            <w:tcW w:w="11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BC5820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_rcntEffs</w:t>
            </w:r>
            <w:proofErr w:type="spellEnd"/>
          </w:p>
        </w:tc>
        <w:tc>
          <w:tcPr>
            <w:tcW w:w="10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1E5D58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.Acid</w:t>
            </w:r>
            <w:proofErr w:type="spellEnd"/>
            <w:r w:rsidR="005B012D" w:rsidRPr="001E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Change</w:t>
            </w:r>
          </w:p>
        </w:tc>
        <w:tc>
          <w:tcPr>
            <w:tcW w:w="9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_Impact</w:t>
            </w:r>
            <w:proofErr w:type="spellEnd"/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62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_gen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25C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_gen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17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206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67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223Ty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5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309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1673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558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22A&gt;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574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21G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674As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92A&gt;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931G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54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1118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32A&gt;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1311G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90G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1330Pr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611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1537Ty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280A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1760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519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1840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264A&gt;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2088Gl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386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2129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725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2242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818G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2606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087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2696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12T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he3071Ty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61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3087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545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3182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583A&gt;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3195G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702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3234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774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3258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000G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3334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191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he3397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482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3494As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490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3497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265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3755Al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630A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3877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651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3884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489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4163Cy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651A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4217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008T&gt;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4336H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103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5035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195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5065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723A&gt;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5241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401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5467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563T&gt;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5855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271G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6091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636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6212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749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6250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024C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6342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091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6364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469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6490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486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6496Ty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672G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6558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713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6571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20021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6674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380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6794Ty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426A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6809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59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153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30T&gt;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177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41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214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32C&gt;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344Al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69T&gt;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523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69T&gt;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623Al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74A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692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8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106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7T&gt;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109Ty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67A&gt;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156Cy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87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196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38T&gt;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246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he4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7T&gt;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29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06G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102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A&gt;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8Ar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G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8Ar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1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17H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60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87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G&gt;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9H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3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35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4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128As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42A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148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86T&gt;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162Pr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90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97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17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206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04C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268Ty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06G&gt;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302Pr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18G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_gen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*36T&gt;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tream_gen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5B012D" w:rsidRPr="001E5D58" w:rsidTr="001E5D58">
        <w:trPr>
          <w:trHeight w:val="288"/>
        </w:trPr>
        <w:tc>
          <w:tcPr>
            <w:tcW w:w="7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*105G&gt;T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tream_gen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012D" w:rsidRPr="001E5D58" w:rsidRDefault="005B012D" w:rsidP="005B0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</w:tbl>
    <w:p w:rsidR="005B012D" w:rsidRDefault="005B012D"/>
    <w:p w:rsidR="00BA20CB" w:rsidRDefault="00BA20CB" w:rsidP="00BA20CB">
      <w:pPr>
        <w:pStyle w:val="Caption"/>
        <w:keepNext/>
      </w:pPr>
      <w:r>
        <w:t xml:space="preserve">Supplementary Table </w:t>
      </w:r>
      <w:fldSimple w:instr=" SEQ Supplementary_Table \* ARABIC ">
        <w:r w:rsidR="00CE58DF">
          <w:rPr>
            <w:noProof/>
          </w:rPr>
          <w:t>4</w:t>
        </w:r>
      </w:fldSimple>
      <w:r>
        <w:t xml:space="preserve">: </w:t>
      </w:r>
      <w:r w:rsidRPr="0009361C">
        <w:t>High UVindex Specific rcntSNV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7"/>
        <w:gridCol w:w="2106"/>
        <w:gridCol w:w="2327"/>
        <w:gridCol w:w="1917"/>
        <w:gridCol w:w="1683"/>
      </w:tblGrid>
      <w:tr w:rsidR="001E5D58" w:rsidRPr="001E5D58" w:rsidTr="00BA20CB">
        <w:trPr>
          <w:trHeight w:val="288"/>
        </w:trPr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s</w:t>
            </w:r>
          </w:p>
        </w:tc>
        <w:tc>
          <w:tcPr>
            <w:tcW w:w="11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BC5820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_rcntEffs</w:t>
            </w:r>
            <w:proofErr w:type="spellEnd"/>
          </w:p>
        </w:tc>
        <w:tc>
          <w:tcPr>
            <w:tcW w:w="10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Acid</w:t>
            </w:r>
            <w:proofErr w:type="spellEnd"/>
            <w:r w:rsidRPr="001E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Change</w:t>
            </w:r>
          </w:p>
        </w:tc>
        <w:tc>
          <w:tcPr>
            <w:tcW w:w="8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_Impact</w:t>
            </w:r>
            <w:proofErr w:type="spellEnd"/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21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_START-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genic_region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79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_gen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8A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_gen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4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35As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82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p161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36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312Cy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947G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316Se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66A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489Al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20G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507Al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96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566Th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19G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707Gl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19A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807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50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850Asp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60G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954Hi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04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1035I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40A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1047Al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42G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1048Gl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46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1049Val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49A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ys1050Th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16A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1072Al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40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1114Arg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69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1123As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37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1246I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81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361Pro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331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1444I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318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1773I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263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2088Gl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348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2116Val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412A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2138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476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2159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128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2376Pro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752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2584Al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787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2596Se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922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he2641Se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939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2647Ly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442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2814Gl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807C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2936As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987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2996Al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021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3007As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095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3032I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140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3047Th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832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3278Se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111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3371Se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439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3480Ly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897C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3633As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360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3787Asp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400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3800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960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3987Val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743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4581Gl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459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4820Val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618T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5206Pro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15737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ys5246Arg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795A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5265Pro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011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5337Cy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367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5456I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066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6022Gl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128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6043I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718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6573Ty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638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6880Arg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128C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7043Ty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5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22I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37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146Arg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58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153Th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95G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199Arg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32C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344Al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51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384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73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391Cy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62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488Arg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69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723Th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23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808Gl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14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838Gl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42C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948I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08G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1070Se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07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he1103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75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1192Se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93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98Val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3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28Pro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5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ys15Ly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2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34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3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121As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04C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168I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63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221Val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5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49Hi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4T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a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he65Ty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0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a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70Gl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T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4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4Pro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1C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17Gl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1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81Il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7A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109Ph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1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117Val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6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4G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62Gl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52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151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48C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83Ty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57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86Ph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581C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94Le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04A&gt;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202Cy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05G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202Th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43G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215Arg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74A&gt;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292Val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42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348As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01G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367Glu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21C&gt;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_gen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14Hi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*7T&gt;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tream_gen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1E5D58" w:rsidRPr="001E5D58" w:rsidTr="00BA20CB">
        <w:trPr>
          <w:trHeight w:val="288"/>
        </w:trPr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*18G&gt;T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tream_gene_variant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5D58" w:rsidRPr="001E5D58" w:rsidRDefault="001E5D58" w:rsidP="001E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</w:tbl>
    <w:p w:rsidR="001E5D58" w:rsidRDefault="001E5D58"/>
    <w:p w:rsidR="00BA20CB" w:rsidRDefault="00BA20CB" w:rsidP="00BA20CB">
      <w:pPr>
        <w:pStyle w:val="Caption"/>
        <w:keepNext/>
      </w:pPr>
      <w:r>
        <w:t xml:space="preserve">Supplementary Table </w:t>
      </w:r>
      <w:fldSimple w:instr=" SEQ Supplementary_Table \* ARABIC ">
        <w:r w:rsidR="00CE58DF">
          <w:rPr>
            <w:noProof/>
          </w:rPr>
          <w:t>5</w:t>
        </w:r>
      </w:fldSimple>
      <w:r>
        <w:t xml:space="preserve">: </w:t>
      </w:r>
      <w:proofErr w:type="spellStart"/>
      <w:r w:rsidRPr="006860A4">
        <w:t>Very_High</w:t>
      </w:r>
      <w:proofErr w:type="spellEnd"/>
      <w:r w:rsidRPr="006860A4">
        <w:t xml:space="preserve"> UVindex Specific rcntSNV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91"/>
        <w:gridCol w:w="2029"/>
        <w:gridCol w:w="2340"/>
        <w:gridCol w:w="1891"/>
        <w:gridCol w:w="1709"/>
      </w:tblGrid>
      <w:tr w:rsidR="00BA20CB" w:rsidRPr="00BA20CB" w:rsidTr="00BA20CB">
        <w:trPr>
          <w:trHeight w:val="288"/>
        </w:trPr>
        <w:tc>
          <w:tcPr>
            <w:tcW w:w="7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s</w:t>
            </w:r>
          </w:p>
        </w:tc>
        <w:tc>
          <w:tcPr>
            <w:tcW w:w="10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C5820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_rcntEffs</w:t>
            </w:r>
            <w:proofErr w:type="spellEnd"/>
          </w:p>
        </w:tc>
        <w:tc>
          <w:tcPr>
            <w:tcW w:w="10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.Acid</w:t>
            </w:r>
            <w:proofErr w:type="spellEnd"/>
            <w:r w:rsidRPr="00BA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Change</w:t>
            </w:r>
          </w:p>
        </w:tc>
        <w:tc>
          <w:tcPr>
            <w:tcW w:w="9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_Impact</w:t>
            </w:r>
            <w:proofErr w:type="spellEnd"/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47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_gen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2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74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8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106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3T&gt;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131Al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19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207Cy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98A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300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76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392G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78C&gt;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626Pr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74A&gt;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658As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672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891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96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1232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60T&gt;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1287Al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317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1439As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435C&gt;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1812As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465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1822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805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1935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260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2087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710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2237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075A&gt;G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2359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106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2702H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388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2796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319G&gt;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3107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956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3652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604A&gt;G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3868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138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4046As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611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4537As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842T&gt;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4614Ty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113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4705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404G&gt;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4802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15030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5010H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658G&gt;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5220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703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5568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842T&gt;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5614G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533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6178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757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6586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810A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6604Cy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020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6674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9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83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32T&gt;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144Ty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64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255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84A&gt;G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328Ar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25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475Al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01T&gt;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667G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31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677H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631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877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12C&gt;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938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89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1063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2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84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3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91Ty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88A&gt;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196G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73G&gt;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225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5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2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3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n41As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1T&gt;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31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6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39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8G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113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8G&gt;C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36Pr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71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157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97C&gt;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166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*63G&gt;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tream_gen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29859T&gt;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-CHR_EN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genic_region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BA20CB" w:rsidRPr="00BA20CB" w:rsidTr="00BA20CB">
        <w:trPr>
          <w:trHeight w:val="288"/>
        </w:trPr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29868G&gt;T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-CHR_EN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genic_region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</w:tbl>
    <w:p w:rsidR="00BA20CB" w:rsidRDefault="00BA20CB"/>
    <w:p w:rsidR="00BA20CB" w:rsidRDefault="00BA20CB" w:rsidP="00BA20CB">
      <w:pPr>
        <w:pStyle w:val="Caption"/>
        <w:keepNext/>
      </w:pPr>
      <w:r>
        <w:t xml:space="preserve">Supplementary Table </w:t>
      </w:r>
      <w:fldSimple w:instr=" SEQ Supplementary_Table \* ARABIC ">
        <w:r w:rsidR="00CE58DF">
          <w:rPr>
            <w:noProof/>
          </w:rPr>
          <w:t>6</w:t>
        </w:r>
      </w:fldSimple>
      <w:r>
        <w:t xml:space="preserve">: </w:t>
      </w:r>
      <w:r w:rsidRPr="00B4260D">
        <w:t>Extreme UVindex Specific rcntSNV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8"/>
        <w:gridCol w:w="1992"/>
        <w:gridCol w:w="2340"/>
        <w:gridCol w:w="1891"/>
        <w:gridCol w:w="1709"/>
      </w:tblGrid>
      <w:tr w:rsidR="00BA20CB" w:rsidRPr="00BA20CB" w:rsidTr="000E521A">
        <w:trPr>
          <w:trHeight w:val="288"/>
        </w:trPr>
        <w:tc>
          <w:tcPr>
            <w:tcW w:w="7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s</w:t>
            </w:r>
          </w:p>
        </w:tc>
        <w:tc>
          <w:tcPr>
            <w:tcW w:w="10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C5820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_rcntEffs</w:t>
            </w:r>
            <w:proofErr w:type="spellEnd"/>
          </w:p>
        </w:tc>
        <w:tc>
          <w:tcPr>
            <w:tcW w:w="10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.Acid</w:t>
            </w:r>
            <w:proofErr w:type="spellEnd"/>
            <w:r w:rsidRPr="00BA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Change</w:t>
            </w:r>
          </w:p>
        </w:tc>
        <w:tc>
          <w:tcPr>
            <w:tcW w:w="9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_Impact</w:t>
            </w:r>
            <w:proofErr w:type="spellEnd"/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26A&gt;G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_START-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genic_region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58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186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57G&gt;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219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02G&gt;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301Gl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85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395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78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526H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2247A&gt;G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749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60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920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01G&gt;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934As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28T&gt;C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1176Al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391G&gt;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1464Gl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621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1541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910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1637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848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1950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946A&gt;C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1982G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948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1983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184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2062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652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he2884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958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is2986H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124G&gt;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3042As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538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3180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965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3655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388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3796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676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3892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873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4291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240G&gt;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4414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303T&gt;C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yr4435H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122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4708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286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5096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944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5315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501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5501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780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5927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811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5937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187T&gt;C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he6063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219A&gt;G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6073G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933A&gt;G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6311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647T&gt;G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6549Al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750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6584Ph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993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hr6998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42A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281Va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82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294As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88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296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25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375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64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1122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84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1162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8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126S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A&gt;G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3Gl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6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_gen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8T&gt;C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33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4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al62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9H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62C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21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2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41Leu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78C&gt;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160Ly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05G&gt;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202As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26G&gt;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209I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75T&gt;C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le292T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BA20CB" w:rsidRPr="00BA20CB" w:rsidTr="000E521A">
        <w:trPr>
          <w:trHeight w:val="288"/>
        </w:trPr>
        <w:tc>
          <w:tcPr>
            <w:tcW w:w="7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*68G&gt;A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tream_gene_variant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20CB" w:rsidRPr="00BA20CB" w:rsidRDefault="00BA20CB" w:rsidP="00BA2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</w:t>
            </w:r>
          </w:p>
        </w:tc>
      </w:tr>
    </w:tbl>
    <w:p w:rsidR="00BA20CB" w:rsidRDefault="00BA20CB"/>
    <w:p w:rsidR="00F02CBA" w:rsidRDefault="00F02CBA"/>
    <w:p w:rsidR="00F02CBA" w:rsidRDefault="00F02CBA" w:rsidP="00F02CBA">
      <w:pPr>
        <w:pStyle w:val="Caption"/>
        <w:keepNext/>
      </w:pPr>
      <w:r>
        <w:t xml:space="preserve">Supplementary Table </w:t>
      </w:r>
      <w:fldSimple w:instr=" SEQ Supplementary_Table \* ARABIC ">
        <w:r w:rsidR="00CE58DF">
          <w:rPr>
            <w:noProof/>
          </w:rPr>
          <w:t>7</w:t>
        </w:r>
      </w:fldSimple>
      <w:r>
        <w:t>: D</w:t>
      </w:r>
      <w:r w:rsidRPr="004E7C73">
        <w:t>etailed number of</w:t>
      </w:r>
      <w:r>
        <w:t xml:space="preserve"> </w:t>
      </w:r>
      <w:r w:rsidR="00CE58DF">
        <w:t>total</w:t>
      </w:r>
      <w:r w:rsidRPr="004E7C73">
        <w:t xml:space="preserve"> </w:t>
      </w:r>
      <w:r>
        <w:t>rcnt</w:t>
      </w:r>
      <w:r w:rsidRPr="004E7C73">
        <w:t>SNVs in different gene’s groups for all UVindex categories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761"/>
        <w:gridCol w:w="899"/>
        <w:gridCol w:w="459"/>
        <w:gridCol w:w="463"/>
        <w:gridCol w:w="465"/>
        <w:gridCol w:w="1021"/>
        <w:gridCol w:w="737"/>
        <w:gridCol w:w="747"/>
        <w:gridCol w:w="657"/>
        <w:gridCol w:w="747"/>
        <w:gridCol w:w="737"/>
        <w:gridCol w:w="657"/>
      </w:tblGrid>
      <w:tr w:rsidR="00E27771" w:rsidRPr="00E27771" w:rsidTr="00C03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2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4058" w:type="pct"/>
            <w:gridSpan w:val="11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7771" w:rsidRPr="00E27771" w:rsidRDefault="00F02CBA" w:rsidP="00F02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  <w:t xml:space="preserve">Gene based </w:t>
            </w:r>
            <w:r w:rsidR="00E27771" w:rsidRPr="00E27771"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  <w:t xml:space="preserve">rcntSNVs 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  <w:t>distribution</w:t>
            </w:r>
          </w:p>
        </w:tc>
      </w:tr>
      <w:tr w:rsidR="00F02CBA" w:rsidRPr="00E27771" w:rsidTr="00C0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F02C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  <w:t>UVindex Categories</w:t>
            </w:r>
          </w:p>
        </w:tc>
        <w:tc>
          <w:tcPr>
            <w:tcW w:w="1259" w:type="pct"/>
            <w:gridSpan w:val="4"/>
            <w:noWrap/>
            <w:vAlign w:val="center"/>
            <w:hideMark/>
          </w:tcPr>
          <w:p w:rsidR="00E27771" w:rsidRPr="00E27771" w:rsidRDefault="00E27771" w:rsidP="00F0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Structural </w:t>
            </w:r>
            <w:r w:rsidR="00F02CBA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g</w:t>
            </w:r>
            <w:r w:rsidRPr="00E27771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enes</w:t>
            </w:r>
          </w:p>
        </w:tc>
        <w:tc>
          <w:tcPr>
            <w:tcW w:w="509" w:type="pct"/>
            <w:noWrap/>
            <w:vAlign w:val="center"/>
            <w:hideMark/>
          </w:tcPr>
          <w:p w:rsidR="00E27771" w:rsidRPr="00E27771" w:rsidRDefault="00440F7D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NSP</w:t>
            </w:r>
            <w:r w:rsidR="00F02CBA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 g</w:t>
            </w:r>
            <w:r w:rsidR="00E27771" w:rsidRPr="00E27771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enes</w:t>
            </w:r>
          </w:p>
        </w:tc>
        <w:tc>
          <w:tcPr>
            <w:tcW w:w="2290" w:type="pct"/>
            <w:gridSpan w:val="6"/>
            <w:tcBorders>
              <w:righ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Accessory protein encoding genes</w:t>
            </w:r>
          </w:p>
        </w:tc>
      </w:tr>
      <w:tr w:rsidR="00F02CBA" w:rsidRPr="00E27771" w:rsidTr="00C039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F02C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N</w:t>
            </w:r>
          </w:p>
        </w:tc>
        <w:tc>
          <w:tcPr>
            <w:tcW w:w="253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S</w:t>
            </w:r>
          </w:p>
        </w:tc>
        <w:tc>
          <w:tcPr>
            <w:tcW w:w="255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M</w:t>
            </w:r>
          </w:p>
        </w:tc>
        <w:tc>
          <w:tcPr>
            <w:tcW w:w="256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E</w:t>
            </w:r>
          </w:p>
        </w:tc>
        <w:tc>
          <w:tcPr>
            <w:tcW w:w="50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ORF1ab</w:t>
            </w:r>
          </w:p>
        </w:tc>
        <w:tc>
          <w:tcPr>
            <w:tcW w:w="394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ORF3a</w:t>
            </w:r>
          </w:p>
        </w:tc>
        <w:tc>
          <w:tcPr>
            <w:tcW w:w="39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ORF10</w:t>
            </w:r>
          </w:p>
        </w:tc>
        <w:tc>
          <w:tcPr>
            <w:tcW w:w="351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ORF8</w:t>
            </w:r>
          </w:p>
        </w:tc>
        <w:tc>
          <w:tcPr>
            <w:tcW w:w="39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ORF7b</w:t>
            </w:r>
          </w:p>
        </w:tc>
        <w:tc>
          <w:tcPr>
            <w:tcW w:w="394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ORF7a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ORF6</w:t>
            </w:r>
          </w:p>
        </w:tc>
      </w:tr>
      <w:tr w:rsidR="00F02CBA" w:rsidRPr="00E27771" w:rsidTr="00C0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F02C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  <w:t>EXTREME</w:t>
            </w:r>
          </w:p>
        </w:tc>
        <w:tc>
          <w:tcPr>
            <w:tcW w:w="495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253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255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256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1</w:t>
            </w:r>
          </w:p>
        </w:tc>
        <w:tc>
          <w:tcPr>
            <w:tcW w:w="50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394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39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351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39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F02CBA" w:rsidRPr="00E27771" w:rsidTr="00C039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F02C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  <w:t>VERY_HIGH</w:t>
            </w:r>
          </w:p>
        </w:tc>
        <w:tc>
          <w:tcPr>
            <w:tcW w:w="495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253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255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256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2</w:t>
            </w:r>
          </w:p>
        </w:tc>
        <w:tc>
          <w:tcPr>
            <w:tcW w:w="50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394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39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351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39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394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F02CBA" w:rsidRPr="00E27771" w:rsidTr="00C0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F02C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  <w:t>HIGH</w:t>
            </w:r>
          </w:p>
        </w:tc>
        <w:tc>
          <w:tcPr>
            <w:tcW w:w="495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253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255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256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2</w:t>
            </w:r>
          </w:p>
        </w:tc>
        <w:tc>
          <w:tcPr>
            <w:tcW w:w="50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78</w:t>
            </w:r>
          </w:p>
        </w:tc>
        <w:tc>
          <w:tcPr>
            <w:tcW w:w="394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39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351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39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394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F02CBA" w:rsidRPr="00E27771" w:rsidTr="00C039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F02C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  <w:t>MODERATE</w:t>
            </w:r>
          </w:p>
        </w:tc>
        <w:tc>
          <w:tcPr>
            <w:tcW w:w="495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253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255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256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2</w:t>
            </w:r>
          </w:p>
        </w:tc>
        <w:tc>
          <w:tcPr>
            <w:tcW w:w="50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72</w:t>
            </w:r>
          </w:p>
        </w:tc>
        <w:tc>
          <w:tcPr>
            <w:tcW w:w="394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39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351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399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394" w:type="pct"/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F02CBA" w:rsidRPr="00E27771" w:rsidTr="00C0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F02CB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/>
                <w:bCs/>
                <w:i w:val="0"/>
                <w:sz w:val="18"/>
                <w:szCs w:val="20"/>
              </w:rPr>
              <w:t>LOW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2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52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7771" w:rsidRPr="00E27771" w:rsidRDefault="00E27771" w:rsidP="00AB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27771"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</w:tr>
    </w:tbl>
    <w:p w:rsidR="000E521A" w:rsidRDefault="000E521A">
      <w:pPr>
        <w:rPr>
          <w:b/>
        </w:rPr>
      </w:pPr>
    </w:p>
    <w:p w:rsidR="00CE58DF" w:rsidRDefault="00CE58DF" w:rsidP="00CE58DF">
      <w:pPr>
        <w:pStyle w:val="Caption"/>
        <w:keepNext/>
      </w:pPr>
      <w:r>
        <w:t xml:space="preserve">Supplementary Table </w:t>
      </w:r>
      <w:fldSimple w:instr=" SEQ Supplementary_Table \* ARABIC ">
        <w:r>
          <w:rPr>
            <w:noProof/>
          </w:rPr>
          <w:t>8</w:t>
        </w:r>
      </w:fldSimple>
      <w:r>
        <w:t xml:space="preserve">: </w:t>
      </w:r>
      <w:r w:rsidRPr="00CE5D31">
        <w:t>Common</w:t>
      </w:r>
      <w:r w:rsidR="003B6524">
        <w:t>ly shared</w:t>
      </w:r>
      <w:r w:rsidRPr="00CE5D31">
        <w:t xml:space="preserve"> rcntSNVs</w:t>
      </w:r>
      <w:r w:rsidR="003B6524">
        <w:t xml:space="preserve"> among all five-UVindex categories</w:t>
      </w:r>
      <w:r w:rsidRPr="00CE5D31">
        <w:t xml:space="preserve"> (rcntSNVs near to fixation)</w:t>
      </w:r>
      <w:r w:rsidR="0050601B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2"/>
        <w:gridCol w:w="1591"/>
        <w:gridCol w:w="2065"/>
        <w:gridCol w:w="1923"/>
        <w:gridCol w:w="1969"/>
      </w:tblGrid>
      <w:tr w:rsidR="00CE58DF" w:rsidRPr="00CE58DF" w:rsidTr="00CE58DF">
        <w:trPr>
          <w:trHeight w:val="288"/>
        </w:trPr>
        <w:tc>
          <w:tcPr>
            <w:tcW w:w="9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s</w:t>
            </w:r>
          </w:p>
        </w:tc>
        <w:tc>
          <w:tcPr>
            <w:tcW w:w="8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tional_</w:t>
            </w:r>
            <w:r w:rsidRPr="00CE5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Effs</w:t>
            </w:r>
            <w:proofErr w:type="spellEnd"/>
          </w:p>
        </w:tc>
        <w:tc>
          <w:tcPr>
            <w:tcW w:w="10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.acid</w:t>
            </w:r>
            <w:proofErr w:type="spellEnd"/>
            <w:r w:rsidRPr="00CE5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Change</w:t>
            </w:r>
          </w:p>
        </w:tc>
        <w:tc>
          <w:tcPr>
            <w:tcW w:w="10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58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ntSNV_Impact</w:t>
            </w:r>
            <w:proofErr w:type="spellEnd"/>
          </w:p>
        </w:tc>
      </w:tr>
      <w:tr w:rsidR="00CE58DF" w:rsidRPr="00CE58DF" w:rsidTr="00CE58DF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72C&gt;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he924Ph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CE58DF" w:rsidRPr="00CE58DF" w:rsidTr="00CE58DF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159C&gt;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4720Leu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CE58DF" w:rsidRPr="00CE58DF" w:rsidTr="00CE58DF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41A&gt;G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sp614Gly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CE58DF" w:rsidRPr="00CE58DF" w:rsidTr="00CE58DF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1G&gt;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57Hi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CE58DF" w:rsidRPr="00CE58DF" w:rsidTr="00CE58DF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08G&gt;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203Ly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CE58DF" w:rsidRPr="00CE58DF" w:rsidTr="00CE58DF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09G&gt;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203Arg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CE58DF" w:rsidRPr="00CE58DF" w:rsidTr="00CE58DF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10G&gt;C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y204Arg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E58DF" w:rsidRPr="00CE58DF" w:rsidRDefault="00CE58DF" w:rsidP="00CE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</w:tbl>
    <w:p w:rsidR="00CE58DF" w:rsidRPr="00E27771" w:rsidRDefault="00CE58DF">
      <w:pPr>
        <w:rPr>
          <w:b/>
        </w:rPr>
      </w:pPr>
    </w:p>
    <w:sectPr w:rsidR="00CE58DF" w:rsidRPr="00E27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083"/>
    <w:rsid w:val="00096FFA"/>
    <w:rsid w:val="000E521A"/>
    <w:rsid w:val="001E5D58"/>
    <w:rsid w:val="00291980"/>
    <w:rsid w:val="003B6524"/>
    <w:rsid w:val="00440F7D"/>
    <w:rsid w:val="004A1083"/>
    <w:rsid w:val="0050601B"/>
    <w:rsid w:val="00535C0D"/>
    <w:rsid w:val="0054121B"/>
    <w:rsid w:val="005B012D"/>
    <w:rsid w:val="006054B3"/>
    <w:rsid w:val="009D7520"/>
    <w:rsid w:val="00AB0F9A"/>
    <w:rsid w:val="00BA20CB"/>
    <w:rsid w:val="00BC5820"/>
    <w:rsid w:val="00C03909"/>
    <w:rsid w:val="00CD7A21"/>
    <w:rsid w:val="00CE58DF"/>
    <w:rsid w:val="00D7059C"/>
    <w:rsid w:val="00E27771"/>
    <w:rsid w:val="00F02CBA"/>
    <w:rsid w:val="00F842E7"/>
    <w:rsid w:val="00FB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6B794"/>
  <w15:chartTrackingRefBased/>
  <w15:docId w15:val="{8EC6930E-6999-4D15-8198-3343E267B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10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E277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1</Pages>
  <Words>3428</Words>
  <Characters>19544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aveed</dc:creator>
  <cp:keywords/>
  <dc:description/>
  <cp:lastModifiedBy>DR. Naveed</cp:lastModifiedBy>
  <cp:revision>12</cp:revision>
  <dcterms:created xsi:type="dcterms:W3CDTF">2022-02-10T07:45:00Z</dcterms:created>
  <dcterms:modified xsi:type="dcterms:W3CDTF">2022-03-29T06:59:00Z</dcterms:modified>
</cp:coreProperties>
</file>